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FDF4" w14:textId="5E59BE7B" w:rsidR="00B42DA5" w:rsidRPr="006C1FCA" w:rsidRDefault="00B42DA5" w:rsidP="00B42DA5">
      <w:pPr>
        <w:tabs>
          <w:tab w:val="left" w:pos="70"/>
        </w:tabs>
        <w:spacing w:after="120" w:line="276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8306A9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4F1E62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Functional SNP changes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yrA, gyrB, parC, parE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efflux pumps regulatory genes</w:t>
      </w:r>
      <w:r w:rsidR="00702CDB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, leading to amino acid changes,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187676148"/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possession of </w:t>
      </w:r>
      <w:r w:rsidR="002B6CFE"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rpP </w:t>
      </w:r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2B6CFE"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qnrVC1</w:t>
      </w:r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20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 </w:t>
      </w:r>
      <w:bookmarkEnd w:id="0"/>
    </w:p>
    <w:tbl>
      <w:tblPr>
        <w:tblW w:w="525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711"/>
        <w:gridCol w:w="1419"/>
        <w:gridCol w:w="1564"/>
        <w:gridCol w:w="1144"/>
        <w:gridCol w:w="1122"/>
        <w:gridCol w:w="1147"/>
        <w:gridCol w:w="1138"/>
        <w:gridCol w:w="1131"/>
        <w:gridCol w:w="1141"/>
        <w:gridCol w:w="995"/>
        <w:gridCol w:w="1128"/>
        <w:gridCol w:w="1134"/>
        <w:gridCol w:w="708"/>
        <w:gridCol w:w="827"/>
      </w:tblGrid>
      <w:tr w:rsidR="000322CF" w:rsidRPr="00A00330" w14:paraId="7CF20F1C" w14:textId="22D93DBC" w:rsidTr="000322CF">
        <w:trPr>
          <w:trHeight w:val="392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3498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 ID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18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SS group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E3F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s of Antibiotics (µg/ml)</w:t>
            </w:r>
          </w:p>
        </w:tc>
        <w:tc>
          <w:tcPr>
            <w:tcW w:w="31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14A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gyrase, DNA topoisomerase and efflux pump regulatory genes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DB430" w14:textId="77777777" w:rsidR="00D13866" w:rsidRPr="00A00330" w:rsidRDefault="00D13866" w:rsidP="00D1386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003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quired resistance genes</w:t>
            </w:r>
          </w:p>
          <w:p w14:paraId="0322233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22E01938" w14:textId="4FAE17F3" w:rsidTr="000257D6">
        <w:trPr>
          <w:trHeight w:val="517"/>
        </w:trPr>
        <w:tc>
          <w:tcPr>
            <w:tcW w:w="2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AF3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B4C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EF3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profloxacin</w:t>
            </w:r>
          </w:p>
          <w:p w14:paraId="15A634BF" w14:textId="0BD20684" w:rsidR="00EF13D4" w:rsidRPr="00A00330" w:rsidRDefault="00EF13D4" w:rsidP="00EF13D4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A1A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vofloxacin</w:t>
            </w:r>
          </w:p>
          <w:p w14:paraId="244234C4" w14:textId="57248F0B" w:rsidR="00EF13D4" w:rsidRPr="00A00330" w:rsidRDefault="00EF13D4" w:rsidP="000322CF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AEF1195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rA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23474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C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3303C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E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E75CB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R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9BA4D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alC</w:t>
            </w: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CCF60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alD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C6094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T</w:t>
            </w: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1EB47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bookmarkStart w:id="1" w:name="_Hlk186398243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S</w:t>
            </w:r>
            <w:bookmarkEnd w:id="1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3DBD0A6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Z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FBE588" w14:textId="75343009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pP</w:t>
            </w:r>
          </w:p>
        </w:tc>
        <w:tc>
          <w:tcPr>
            <w:tcW w:w="2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4D9A1BD" w14:textId="00D6458B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qnrVC1</w:t>
            </w:r>
          </w:p>
        </w:tc>
      </w:tr>
      <w:tr w:rsidR="000322CF" w:rsidRPr="00A00330" w14:paraId="44DB279B" w14:textId="77777777" w:rsidTr="000322CF">
        <w:trPr>
          <w:trHeight w:val="514"/>
        </w:trPr>
        <w:tc>
          <w:tcPr>
            <w:tcW w:w="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82089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51204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2CF60" w14:textId="1350B6D8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point ≤1,2, ≥ 4 µg/ml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ACA7" w14:textId="77777777" w:rsidR="000322CF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point</w:t>
            </w:r>
          </w:p>
          <w:p w14:paraId="4253927D" w14:textId="549DC94A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2,4, ≥ 8</w:t>
            </w:r>
            <w:r w:rsidR="006113A6"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7A000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1EAA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2F908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879E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7BA4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005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5170B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BEF7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7C587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A17D92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5B2659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CC634B2" w14:textId="1256BAB8" w:rsidTr="000322CF">
        <w:trPr>
          <w:trHeight w:val="237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349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82339069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382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6D0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51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AF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51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A4D7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CA5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7C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689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p79Glu, </w:t>
            </w:r>
            <w:bookmarkStart w:id="3" w:name="_Hlk18639702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  <w:bookmarkEnd w:id="3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5C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54C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2A18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EAAA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0C8D4E2" w14:textId="38C76693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445E85B" w14:textId="29DDB076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6C3D3CC1" w14:textId="28EFB7C9" w:rsidTr="000322CF">
        <w:trPr>
          <w:trHeight w:val="21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4A9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1FA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33B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6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A1D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A5B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5E2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87Ile, </w:t>
            </w:r>
            <w:bookmarkStart w:id="4" w:name="_Hlk186396473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599Val</w:t>
            </w:r>
            <w:bookmarkEnd w:id="4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CD4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CF1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49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6B4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38Tr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FD0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18639816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  <w:bookmarkEnd w:id="5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CFA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E7A0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al43Gly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D1AA975" w14:textId="080ADA73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F6A73DD" w14:textId="54B6E8B9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12CD044A" w14:textId="01EB9099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B7D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9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8DF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75F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8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FA5D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A3D1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59E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9A2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FDA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1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875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3D3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2EF1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8AEF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84F0209" w14:textId="61D3162B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516F09C" w14:textId="236B2E11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489E0250" w14:textId="1C195EE7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342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0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32A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2DF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B7D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D1A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B4E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87Ile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599Va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CA3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D16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87C8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C6F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38Tr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E9B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B7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37A0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al43Gly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45690F2" w14:textId="61CC3C8A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45A8050" w14:textId="7A066136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7C0E780D" w14:textId="6EF93FF9" w:rsidTr="000322CF">
        <w:trPr>
          <w:trHeight w:val="13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9C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EB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37F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082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78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0A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77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13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1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70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ED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40D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6E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7318FC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8152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48A0BF67" w14:textId="15F0C0B4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792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369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519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ADF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532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5C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CA9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1F8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76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18639704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Ser5Pro,</w:t>
            </w:r>
            <w:bookmarkEnd w:id="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r209Arg, </w:t>
            </w:r>
            <w:bookmarkStart w:id="7" w:name="_Hlk186397057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y213Asp</w:t>
            </w:r>
            <w:bookmarkEnd w:id="7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35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meshift AA 160 to 2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0F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87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81E5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02913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D882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1DE1E29B" w14:textId="17FCA340" w:rsidTr="000322CF">
        <w:trPr>
          <w:trHeight w:val="91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BD6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740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3FA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E75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26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BF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5E1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5C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196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5D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D6C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0B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7B61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CE269A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F7D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03A39DE3" w14:textId="3749D5BE" w:rsidTr="000322CF">
        <w:trPr>
          <w:trHeight w:val="6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22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8E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D46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117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FB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3F5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D0F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42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6F1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083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F7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FB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FE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FE537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BC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AC93939" w14:textId="72D7E878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BE0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944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D55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106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FB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5E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69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082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71F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5B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0B5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B6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6D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26365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E422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37CC2AF" w14:textId="383C7DB4" w:rsidTr="000322CF">
        <w:trPr>
          <w:trHeight w:val="29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EF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8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29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550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A9C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5F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10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F0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4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46A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A3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F5D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46E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186398309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286Ala</w:t>
            </w:r>
            <w:bookmarkEnd w:id="8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35F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FFA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F2A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7EBE54B9" w14:textId="71F77403" w:rsidTr="000322CF">
        <w:trPr>
          <w:trHeight w:val="123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721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BC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DD0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74A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56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534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FF3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02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7FE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C7E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021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50D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36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CF7AC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A8A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8AEA43E" w14:textId="2409A071" w:rsidTr="000322CF">
        <w:trPr>
          <w:trHeight w:val="1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3F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928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EFB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CD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73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186395648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lastRenderedPageBreak/>
              <w:t>Pro914Ala, Ala915Glu,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  <w:bookmarkEnd w:id="9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8B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1CA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C85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04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1863971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a145Val, </w:t>
            </w:r>
            <w:bookmarkEnd w:id="10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54D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76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EC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937C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0E49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CE6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59541E3" w14:textId="270068C5" w:rsidTr="000322CF">
        <w:trPr>
          <w:trHeight w:val="7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A0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6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233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5C4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2BC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EB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D4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FE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14C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E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014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7C7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0D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DF8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310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015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8462F39" w14:textId="4505915D" w:rsidTr="000322CF">
        <w:trPr>
          <w:trHeight w:val="18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7C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CF9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7FE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065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9C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44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B4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18639679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459Val</w:t>
            </w:r>
            <w:bookmarkEnd w:id="11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AF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0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A2F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32As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BA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CE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010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4AA55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669A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23DC430" w14:textId="6830602B" w:rsidTr="000322CF">
        <w:trPr>
          <w:trHeight w:val="115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9B1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8A4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B5D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DB5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511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2A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811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FD7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_Hlk18639688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10Th</w:t>
            </w:r>
            <w:bookmarkEnd w:id="12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, 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A6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A3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A8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2A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30E0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AAE1CE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641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4FC6596" w14:textId="7668651C" w:rsidTr="000322CF">
        <w:trPr>
          <w:trHeight w:val="56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2E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D5D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C17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3D1F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8F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59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3" w:name="_Hlk18639648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485Ala</w:t>
            </w:r>
            <w:bookmarkEnd w:id="13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831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1F1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B3F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212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9B7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3F2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7E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75B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BC8B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7EE16A9" w14:textId="5F4F59A9" w:rsidTr="000322CF">
        <w:trPr>
          <w:trHeight w:val="80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24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A94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178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ABD4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835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4CCB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E6B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06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AE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DF1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9BF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69A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74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BFC8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F92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6052627" w14:textId="76028E2E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7F6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AA9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101D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B53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552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50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485Al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0549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A404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FF32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0DF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46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D65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77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4BBA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560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54C0D5E9" w14:textId="5E33D8A2" w:rsidTr="000322CF">
        <w:trPr>
          <w:trHeight w:val="22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565A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6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CB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EF1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C402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7503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918Gly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903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4" w:name="_Hlk186396610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Ala587Thr</w:t>
            </w:r>
            <w:bookmarkEnd w:id="14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1A0C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30C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7D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45Val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38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61B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A22F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116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C6A7E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AA0B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9CBF51C" w14:textId="60C42222" w:rsidTr="000322CF">
        <w:trPr>
          <w:trHeight w:val="141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286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9F2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FA8F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0E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39C5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0EA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18639649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197Leu</w:t>
            </w:r>
            <w:bookmarkEnd w:id="15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3B7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DC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F9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68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CEDF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D5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03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Asp83Glu, 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138Ar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28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E5F2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</w:tr>
      <w:tr w:rsidR="000322CF" w:rsidRPr="00A00330" w14:paraId="24BC8A88" w14:textId="427504C1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0E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5B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AA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68E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CDF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6" w:name="_Hlk186395709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p652Tyr</w:t>
            </w:r>
            <w:bookmarkEnd w:id="16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91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CA8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15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7C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18639718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86Thr</w:t>
            </w:r>
            <w:bookmarkEnd w:id="17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576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CA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168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2F6A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8741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432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9BFBE90" w14:textId="395943DC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499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22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ED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E6F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30B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5D7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p652Ty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07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D36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92D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66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_Hlk18639720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153Asp,</w:t>
            </w:r>
            <w:bookmarkEnd w:id="1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a186Th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1D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D03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AD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C5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07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D12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8451C32" w14:textId="2EFA99B3" w:rsidTr="000322CF">
        <w:trPr>
          <w:trHeight w:val="8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7C5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_Hlk1863983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1FB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A09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1E7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86D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D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_Hlk18639650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54Asn</w:t>
            </w:r>
            <w:bookmarkEnd w:id="20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4A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AE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7F4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86Th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FE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961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_Hlk18639817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</w:t>
            </w:r>
            <w:bookmarkEnd w:id="21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CC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08Cy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2D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861177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7301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9"/>
      <w:tr w:rsidR="000322CF" w:rsidRPr="00A00330" w14:paraId="30F42D17" w14:textId="662D71F8" w:rsidTr="000322CF">
        <w:trPr>
          <w:trHeight w:val="993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85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C8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45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6CB0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82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918Gly,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6E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80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33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12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9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136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1B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3099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877923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A22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9338DD1" w14:textId="007AB4E2" w:rsidTr="000322CF">
        <w:trPr>
          <w:trHeight w:val="79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A48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62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721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B3C0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B83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_Hlk18639574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659Tyr</w:t>
            </w:r>
            <w:bookmarkEnd w:id="22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424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C87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E7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65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209Arg, </w:t>
            </w:r>
            <w:bookmarkStart w:id="23" w:name="_Hlk18639726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210Leu</w:t>
            </w:r>
            <w:bookmarkEnd w:id="23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C8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E72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8D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D877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C83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A04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53FB58A" w14:textId="2A0DE693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68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DE0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4AF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EE2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54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088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E7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_Hlk18639681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473Val,</w:t>
            </w:r>
            <w:bookmarkEnd w:id="2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BA6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16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3D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18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C57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5E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9C2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367B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D397B69" w14:textId="04BFFC22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4CC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E38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C5C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2AC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F8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B3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C0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73E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88B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8A8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4F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3D8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F2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125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84D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7F8C6E7" w14:textId="0F074347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61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B85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470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052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7DA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E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85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1C3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56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278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188Al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287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, 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950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A1D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DC6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CC53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D972D5D" w14:textId="1315F72B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3D3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4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7B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E56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2A9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B75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8D6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_Hlk18639651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u513Asp</w:t>
            </w:r>
            <w:bookmarkEnd w:id="25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C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37D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92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C4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FA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823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9A18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4C75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7E4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648D236" w14:textId="45C968FF" w:rsidTr="000322CF">
        <w:trPr>
          <w:trHeight w:val="4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F0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3C7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B9C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00D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4A1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67D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82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D20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EA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D60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r11As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40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025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F861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0F193D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DC6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301B5C1" w14:textId="2355F042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4CF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6A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672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1C5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C8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14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8AD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39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CD9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25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68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75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C14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A2C5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ECC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5A26F56A" w14:textId="0E1E768A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9B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0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2C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A40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96B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887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BCE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21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54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0F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25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E8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_Hlk18639820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u26Gly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bookmarkEnd w:id="2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FED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_Hlk18639834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Lys17Thr, Ala75Val, </w:t>
            </w:r>
            <w:bookmarkStart w:id="28" w:name="_Hlk186398360"/>
            <w:bookmarkEnd w:id="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181Asp</w:t>
            </w:r>
            <w:bookmarkEnd w:id="28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076B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Leu196Il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EA2552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643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</w:tr>
      <w:tr w:rsidR="000322CF" w:rsidRPr="00A00330" w14:paraId="106A0C87" w14:textId="0859CDD9" w:rsidTr="000322CF">
        <w:trPr>
          <w:trHeight w:val="2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C0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9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8B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4C2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9ED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08D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967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5C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8B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A4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2D2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E9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7D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C0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68D6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AA8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02C3A5D" w14:textId="7D4C8567" w:rsidTr="000322CF">
        <w:trPr>
          <w:trHeight w:val="27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49C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18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E34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1D6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763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1E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6A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2D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6B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23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730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4D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603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Ala75V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A57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07D1A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6CC9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DA39BC9" w14:textId="490450D1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EB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1FC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90B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DFF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3A5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7C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32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015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126Glu, </w:t>
            </w:r>
            <w:bookmarkStart w:id="29" w:name="_Hlk18639691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32Ala</w:t>
            </w:r>
            <w:bookmarkEnd w:id="29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F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2E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CF8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EC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ACE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7F517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D3B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2631FB52" w14:textId="3BF3A0E9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64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4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03B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E8E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138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BF69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C7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CD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78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E4C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62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D56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21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48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6FE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0DE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F6F8E05" w14:textId="611A04CE" w:rsidTr="000322CF">
        <w:trPr>
          <w:trHeight w:val="18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50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DF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F30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CBA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82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276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261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C08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2B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4D6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50B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76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221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6A3580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73A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A424553" w14:textId="67D62234" w:rsidTr="000322CF">
        <w:trPr>
          <w:trHeight w:val="17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52D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14F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48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F2F2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F0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71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12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2AD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A2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F4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18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25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5CC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54D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B1D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1419597E" w14:textId="02CA291A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4D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8A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218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7EF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FA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4DB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C7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139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F7B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78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C4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6A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EFC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F83B3F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78C4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bookmarkEnd w:id="2"/>
    <w:p w14:paraId="2B8AE7DA" w14:textId="65CB2922" w:rsidR="00B42DA5" w:rsidRPr="006C1FCA" w:rsidRDefault="00B42DA5" w:rsidP="00B42DA5">
      <w:pPr>
        <w:tabs>
          <w:tab w:val="left" w:pos="70"/>
        </w:tabs>
        <w:spacing w:after="120" w:line="276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1FC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old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umbers indicate resistance; light blue font indicates new SNPs and red indicates new functional SNPs; No strain had mutations in </w:t>
      </w:r>
      <w:r w:rsidR="00A71E6C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Pr="00A71E6C">
        <w:rPr>
          <w:rFonts w:ascii="Times New Roman" w:hAnsi="Times New Roman" w:cs="Times New Roman"/>
          <w:color w:val="000000" w:themeColor="text1"/>
          <w:sz w:val="20"/>
          <w:szCs w:val="20"/>
        </w:rPr>
        <w:t>yrB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ly strain PA157 had a mutation in </w:t>
      </w:r>
      <w:r w:rsidR="00C27BAF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C27B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xB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rg82Leu) therefore these genes are not included in the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strains had Gly71Glu in </w:t>
      </w:r>
      <w:r w:rsidR="00C27BAF" w:rsidRPr="00C27BAF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C27BAF">
        <w:rPr>
          <w:rFonts w:ascii="Times New Roman" w:hAnsi="Times New Roman" w:cs="Times New Roman"/>
          <w:color w:val="000000" w:themeColor="text1"/>
          <w:sz w:val="20"/>
          <w:szCs w:val="20"/>
        </w:rPr>
        <w:t>alC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 not shown in the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ll strains had </w:t>
      </w:r>
      <w:bookmarkStart w:id="30" w:name="_Hlk186398140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deletion of AAs 81 and 82 followed by frameshift</w:t>
      </w:r>
      <w:bookmarkEnd w:id="30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C27BAF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C27BAF">
        <w:rPr>
          <w:rFonts w:ascii="Times New Roman" w:hAnsi="Times New Roman" w:cs="Times New Roman"/>
          <w:color w:val="000000" w:themeColor="text1"/>
          <w:sz w:val="20"/>
          <w:szCs w:val="20"/>
        </w:rPr>
        <w:t>exT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 not shown in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ll strains had </w:t>
      </w:r>
      <w:bookmarkStart w:id="31" w:name="_Hlk186398511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Asp249Asn</w:t>
      </w:r>
      <w:bookmarkEnd w:id="31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C27BAF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C27BAF">
        <w:rPr>
          <w:rFonts w:ascii="Times New Roman" w:hAnsi="Times New Roman" w:cs="Times New Roman"/>
          <w:color w:val="000000" w:themeColor="text1"/>
          <w:sz w:val="20"/>
          <w:szCs w:val="20"/>
        </w:rPr>
        <w:t>exS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so not shown in the table.</w:t>
      </w:r>
      <w:r w:rsidR="00AD0E3D" w:rsidRPr="006C1FCA">
        <w:rPr>
          <w:rFonts w:ascii="Times New Roman" w:eastAsia="Times New Roman" w:hAnsi="Times New Roman" w:cs="Times New Roman"/>
          <w:sz w:val="20"/>
          <w:szCs w:val="20"/>
          <w:lang w:eastAsia="en-AU" w:bidi="bn-IN"/>
        </w:rPr>
        <w:t xml:space="preserve"> Dark Box indicates presence of acquired resistance gene.</w:t>
      </w:r>
    </w:p>
    <w:p w14:paraId="62E70756" w14:textId="77777777" w:rsidR="0033064E" w:rsidRPr="009D1AB8" w:rsidRDefault="0033064E">
      <w:pPr>
        <w:rPr>
          <w:rFonts w:ascii="Times New Roman" w:hAnsi="Times New Roman" w:cs="Times New Roman"/>
        </w:rPr>
      </w:pPr>
    </w:p>
    <w:sectPr w:rsidR="0033064E" w:rsidRPr="009D1AB8" w:rsidSect="00B42D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A5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257D6"/>
    <w:rsid w:val="000322CF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1990"/>
    <w:rsid w:val="001032A2"/>
    <w:rsid w:val="001033EE"/>
    <w:rsid w:val="00105174"/>
    <w:rsid w:val="00105FDA"/>
    <w:rsid w:val="001078C1"/>
    <w:rsid w:val="001138B4"/>
    <w:rsid w:val="00113FF1"/>
    <w:rsid w:val="00117A13"/>
    <w:rsid w:val="001202B5"/>
    <w:rsid w:val="00122834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153D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CFE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0411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516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7F08"/>
    <w:rsid w:val="004B10CF"/>
    <w:rsid w:val="004B2ABA"/>
    <w:rsid w:val="004B6CCB"/>
    <w:rsid w:val="004C0E4C"/>
    <w:rsid w:val="004C1CF8"/>
    <w:rsid w:val="004C3314"/>
    <w:rsid w:val="004C4614"/>
    <w:rsid w:val="004C65AE"/>
    <w:rsid w:val="004C69BE"/>
    <w:rsid w:val="004D61EA"/>
    <w:rsid w:val="004D6F88"/>
    <w:rsid w:val="004D70A9"/>
    <w:rsid w:val="004D7D3E"/>
    <w:rsid w:val="004F1987"/>
    <w:rsid w:val="004F1E62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7888"/>
    <w:rsid w:val="00595C1E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3A6"/>
    <w:rsid w:val="00611E89"/>
    <w:rsid w:val="00617D9C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1FCA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2CDB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6A9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16E8B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6A6"/>
    <w:rsid w:val="009A7AE7"/>
    <w:rsid w:val="009B2854"/>
    <w:rsid w:val="009B37D4"/>
    <w:rsid w:val="009B4BA9"/>
    <w:rsid w:val="009D1AB8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033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1E6C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0E3D"/>
    <w:rsid w:val="00AD2BC0"/>
    <w:rsid w:val="00AE3B1D"/>
    <w:rsid w:val="00AE4669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42DA5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BAF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CF44B3"/>
    <w:rsid w:val="00D01946"/>
    <w:rsid w:val="00D07086"/>
    <w:rsid w:val="00D07466"/>
    <w:rsid w:val="00D102DA"/>
    <w:rsid w:val="00D11923"/>
    <w:rsid w:val="00D1211E"/>
    <w:rsid w:val="00D13866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20BB"/>
    <w:rsid w:val="00D56988"/>
    <w:rsid w:val="00D57F2E"/>
    <w:rsid w:val="00D60972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C0C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13D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658"/>
    <w:rsid w:val="00FE090C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DAB9"/>
  <w15:chartTrackingRefBased/>
  <w15:docId w15:val="{8271EEAD-8ED6-034A-A7F5-DD83BB67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A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D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D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DA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DA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DA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DA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DA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DA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DA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A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A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A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13</cp:revision>
  <dcterms:created xsi:type="dcterms:W3CDTF">2025-01-23T04:22:00Z</dcterms:created>
  <dcterms:modified xsi:type="dcterms:W3CDTF">2025-04-07T08:45:00Z</dcterms:modified>
</cp:coreProperties>
</file>